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1D909" w14:textId="77777777" w:rsidR="00DB272B" w:rsidRDefault="00DB272B" w:rsidP="00DB272B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>Table 2</w:t>
      </w:r>
      <w:r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otal phenolic content and antioxidant activity content in crude diatom beta-glucan extracted samples,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. muelleri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936"/>
        <w:gridCol w:w="1701"/>
        <w:gridCol w:w="1559"/>
        <w:gridCol w:w="1984"/>
      </w:tblGrid>
      <w:tr w:rsidR="00DB272B" w:rsidRPr="00DB272B" w14:paraId="5C446B6E" w14:textId="77777777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0FE4" w14:textId="77777777" w:rsidR="000D5881" w:rsidRPr="00DB272B" w:rsidRDefault="0014202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xtract analysi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94ED5" w14:textId="77777777" w:rsidR="000D5881" w:rsidRPr="00DB272B" w:rsidRDefault="0014202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1347" w14:textId="77777777" w:rsidR="000D5881" w:rsidRPr="00DB272B" w:rsidRDefault="001420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A52B9" w14:textId="77777777" w:rsidR="000D5881" w:rsidRPr="00DB272B" w:rsidRDefault="00142026">
            <w:pPr>
              <w:ind w:firstLine="34"/>
              <w:jc w:val="center"/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</w:pPr>
            <w:r w:rsidRPr="00DB272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DB272B" w:rsidRPr="00DB272B" w14:paraId="13D51727" w14:textId="77777777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A4E33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Total phenolic (μg/mg of GA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6E24E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14.91</w:t>
            </w:r>
            <w:r w:rsidRPr="00DB27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B272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DB2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493C4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4.44±0.11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5A058" w14:textId="77777777" w:rsidR="000D5881" w:rsidRPr="00DB272B" w:rsidRDefault="00142026">
            <w:pPr>
              <w:ind w:firstLine="3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4.16±0.17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B272B" w:rsidRPr="00DB272B" w14:paraId="52A299F0" w14:textId="7777777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0E5FC12" w14:textId="77777777" w:rsidR="000D5881" w:rsidRPr="00DB272B" w:rsidRDefault="00142026">
            <w:pPr>
              <w:ind w:right="-10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ABTS scavenging of 2 mg/ml ex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434A0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89.21±1.71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3C228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10.66±0.38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C3ED1" w14:textId="77777777" w:rsidR="000D5881" w:rsidRPr="00DB272B" w:rsidRDefault="00142026">
            <w:pPr>
              <w:ind w:firstLine="3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94.59±0.04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B272B" w:rsidRPr="00DB272B" w14:paraId="00B75B37" w14:textId="77777777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2F86700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DPPH scavenging of 10 mg/ml ex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44A88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22.47±1.23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C33F3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23.34±0.67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61C45F" w14:textId="77777777" w:rsidR="000D5881" w:rsidRPr="00DB272B" w:rsidRDefault="00142026">
            <w:pPr>
              <w:ind w:firstLine="3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65.33±2.90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B272B" w:rsidRPr="00DB272B" w14:paraId="45EC9E6D" w14:textId="77777777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2F346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Reducing power (mg ascorbic aci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B70F0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49.44±4.49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887B" w14:textId="77777777" w:rsidR="000D5881" w:rsidRPr="00DB272B" w:rsidRDefault="001420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47.61±5.45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8BE63" w14:textId="77777777" w:rsidR="000D5881" w:rsidRPr="00DB272B" w:rsidRDefault="00142026">
            <w:pPr>
              <w:ind w:firstLine="3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272B">
              <w:rPr>
                <w:rFonts w:ascii="Times New Roman" w:eastAsia="Calibri" w:hAnsi="Times New Roman" w:cs="Times New Roman"/>
                <w:sz w:val="24"/>
                <w:szCs w:val="24"/>
              </w:rPr>
              <w:t>53.23±6.61</w:t>
            </w:r>
            <w:r w:rsidRPr="00DB27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F60BBE2" w14:textId="77777777" w:rsidR="00794886" w:rsidRDefault="00794886" w:rsidP="0079488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The difference letters mean statistically significant at 95% confident interval (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eastAsia="Calibri" w:hAnsi="Times New Roman" w:cs="Times New Roman"/>
          <w:sz w:val="20"/>
          <w:szCs w:val="20"/>
        </w:rPr>
        <w:t xml:space="preserve"> 0.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5) </w:t>
      </w:r>
    </w:p>
    <w:p w14:paraId="218699DC" w14:textId="77777777" w:rsidR="000D5881" w:rsidRDefault="000D5881"/>
    <w:p w14:paraId="43C953BB" w14:textId="5F7446F5" w:rsidR="000D5881" w:rsidRDefault="002D0DF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D0DF8">
        <w:rPr>
          <w:rFonts w:ascii="Times New Roman" w:hAnsi="Times New Roman" w:cs="Times New Roman"/>
          <w:b/>
          <w:bCs/>
          <w:sz w:val="24"/>
          <w:szCs w:val="24"/>
          <w:u w:val="single"/>
        </w:rPr>
        <w:t>Row Data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964"/>
        <w:gridCol w:w="1276"/>
        <w:gridCol w:w="1559"/>
        <w:gridCol w:w="1418"/>
      </w:tblGrid>
      <w:tr w:rsidR="00615C2E" w14:paraId="59E1E5C9" w14:textId="77777777" w:rsidTr="00615C2E">
        <w:tc>
          <w:tcPr>
            <w:tcW w:w="3964" w:type="dxa"/>
            <w:vAlign w:val="bottom"/>
          </w:tcPr>
          <w:p w14:paraId="2814A95F" w14:textId="01F57D37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phenolic (μg/mg of GAE)</w:t>
            </w:r>
          </w:p>
        </w:tc>
        <w:tc>
          <w:tcPr>
            <w:tcW w:w="1276" w:type="dxa"/>
            <w:vAlign w:val="bottom"/>
          </w:tcPr>
          <w:p w14:paraId="3BB26672" w14:textId="41D15583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559" w:type="dxa"/>
            <w:vAlign w:val="bottom"/>
          </w:tcPr>
          <w:p w14:paraId="46110173" w14:textId="16CA54B7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418" w:type="dxa"/>
            <w:vAlign w:val="bottom"/>
          </w:tcPr>
          <w:p w14:paraId="1571710C" w14:textId="6B20BDF4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615C2E" w14:paraId="0D17DEA8" w14:textId="77777777" w:rsidTr="00615C2E">
        <w:tc>
          <w:tcPr>
            <w:tcW w:w="3964" w:type="dxa"/>
            <w:vAlign w:val="bottom"/>
          </w:tcPr>
          <w:p w14:paraId="7BA18139" w14:textId="622432CC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276" w:type="dxa"/>
            <w:vAlign w:val="bottom"/>
          </w:tcPr>
          <w:p w14:paraId="7DE7546D" w14:textId="21BDB160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1559" w:type="dxa"/>
            <w:vAlign w:val="bottom"/>
          </w:tcPr>
          <w:p w14:paraId="2E9EC904" w14:textId="054A6D9F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418" w:type="dxa"/>
            <w:vAlign w:val="bottom"/>
          </w:tcPr>
          <w:p w14:paraId="1C927C31" w14:textId="135C13A7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</w:tr>
      <w:tr w:rsidR="00615C2E" w14:paraId="5B91D782" w14:textId="77777777" w:rsidTr="00615C2E">
        <w:tc>
          <w:tcPr>
            <w:tcW w:w="3964" w:type="dxa"/>
            <w:vAlign w:val="bottom"/>
          </w:tcPr>
          <w:p w14:paraId="04E6E114" w14:textId="4E6AAB8F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276" w:type="dxa"/>
            <w:vAlign w:val="bottom"/>
          </w:tcPr>
          <w:p w14:paraId="2855779C" w14:textId="6D446822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559" w:type="dxa"/>
            <w:vAlign w:val="bottom"/>
          </w:tcPr>
          <w:p w14:paraId="71DA701D" w14:textId="745BE2B9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418" w:type="dxa"/>
            <w:vAlign w:val="bottom"/>
          </w:tcPr>
          <w:p w14:paraId="640BFD92" w14:textId="0415D583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</w:tr>
      <w:tr w:rsidR="00615C2E" w14:paraId="6F7776B5" w14:textId="77777777" w:rsidTr="00615C2E">
        <w:tc>
          <w:tcPr>
            <w:tcW w:w="3964" w:type="dxa"/>
            <w:vAlign w:val="bottom"/>
          </w:tcPr>
          <w:p w14:paraId="4CC8104D" w14:textId="54ACB145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276" w:type="dxa"/>
            <w:vAlign w:val="bottom"/>
          </w:tcPr>
          <w:p w14:paraId="322634DD" w14:textId="00198421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1559" w:type="dxa"/>
            <w:vAlign w:val="bottom"/>
          </w:tcPr>
          <w:p w14:paraId="7EC6C26C" w14:textId="6DEE9437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418" w:type="dxa"/>
            <w:vAlign w:val="bottom"/>
          </w:tcPr>
          <w:p w14:paraId="2A1D95A8" w14:textId="74B904F4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</w:tr>
      <w:tr w:rsidR="00615C2E" w14:paraId="002C1CBE" w14:textId="77777777" w:rsidTr="00615C2E">
        <w:tc>
          <w:tcPr>
            <w:tcW w:w="3964" w:type="dxa"/>
            <w:vAlign w:val="bottom"/>
          </w:tcPr>
          <w:p w14:paraId="2F2BF28C" w14:textId="78FFFFBF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76" w:type="dxa"/>
            <w:vAlign w:val="bottom"/>
          </w:tcPr>
          <w:p w14:paraId="4404BF26" w14:textId="10032D03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559" w:type="dxa"/>
            <w:vAlign w:val="bottom"/>
          </w:tcPr>
          <w:p w14:paraId="0525E9ED" w14:textId="64E291D9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8" w:type="dxa"/>
            <w:vAlign w:val="bottom"/>
          </w:tcPr>
          <w:p w14:paraId="1A8BE9C3" w14:textId="63020FCA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615C2E" w14:paraId="155F7D75" w14:textId="77777777" w:rsidTr="00615C2E">
        <w:tc>
          <w:tcPr>
            <w:tcW w:w="3964" w:type="dxa"/>
            <w:vAlign w:val="bottom"/>
          </w:tcPr>
          <w:p w14:paraId="3093100D" w14:textId="6124B00B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6" w:type="dxa"/>
            <w:vAlign w:val="bottom"/>
          </w:tcPr>
          <w:p w14:paraId="14DB8629" w14:textId="578272E8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59" w:type="dxa"/>
            <w:vAlign w:val="bottom"/>
          </w:tcPr>
          <w:p w14:paraId="44B698A7" w14:textId="427F111D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8" w:type="dxa"/>
            <w:vAlign w:val="bottom"/>
          </w:tcPr>
          <w:p w14:paraId="2C0B1CA1" w14:textId="1FC04F6B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2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</w:tbl>
    <w:p w14:paraId="0AD31819" w14:textId="77777777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1134"/>
      </w:tblGrid>
      <w:tr w:rsidR="00615C2E" w14:paraId="7C666C0D" w14:textId="77777777" w:rsidTr="00615C2E">
        <w:tc>
          <w:tcPr>
            <w:tcW w:w="4248" w:type="dxa"/>
            <w:vAlign w:val="bottom"/>
          </w:tcPr>
          <w:p w14:paraId="2FBAF47B" w14:textId="272282DF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TS scavenging of 2 mg/ml extract</w:t>
            </w:r>
          </w:p>
        </w:tc>
        <w:tc>
          <w:tcPr>
            <w:tcW w:w="1417" w:type="dxa"/>
            <w:vAlign w:val="bottom"/>
          </w:tcPr>
          <w:p w14:paraId="3241E45B" w14:textId="72036932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418" w:type="dxa"/>
            <w:vAlign w:val="bottom"/>
          </w:tcPr>
          <w:p w14:paraId="24E25073" w14:textId="07E7883F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134" w:type="dxa"/>
            <w:vAlign w:val="bottom"/>
          </w:tcPr>
          <w:p w14:paraId="19351A01" w14:textId="58628DB6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615C2E" w14:paraId="1DFF6A53" w14:textId="77777777" w:rsidTr="00615C2E">
        <w:tc>
          <w:tcPr>
            <w:tcW w:w="4248" w:type="dxa"/>
            <w:vAlign w:val="bottom"/>
          </w:tcPr>
          <w:p w14:paraId="3F949EE0" w14:textId="57E35B21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417" w:type="dxa"/>
            <w:vAlign w:val="bottom"/>
          </w:tcPr>
          <w:p w14:paraId="439FD842" w14:textId="482BDCED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3</w:t>
            </w:r>
          </w:p>
        </w:tc>
        <w:tc>
          <w:tcPr>
            <w:tcW w:w="1418" w:type="dxa"/>
            <w:vAlign w:val="bottom"/>
          </w:tcPr>
          <w:p w14:paraId="6638307E" w14:textId="55C74511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1134" w:type="dxa"/>
            <w:vAlign w:val="bottom"/>
          </w:tcPr>
          <w:p w14:paraId="14A94DC8" w14:textId="58B17644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2</w:t>
            </w:r>
          </w:p>
        </w:tc>
      </w:tr>
      <w:tr w:rsidR="00615C2E" w14:paraId="49732DBC" w14:textId="77777777" w:rsidTr="00615C2E">
        <w:tc>
          <w:tcPr>
            <w:tcW w:w="4248" w:type="dxa"/>
            <w:vAlign w:val="bottom"/>
          </w:tcPr>
          <w:p w14:paraId="7C6A5248" w14:textId="2B12E76B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417" w:type="dxa"/>
            <w:vAlign w:val="bottom"/>
          </w:tcPr>
          <w:p w14:paraId="15E39A22" w14:textId="0F44D01C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7</w:t>
            </w:r>
          </w:p>
        </w:tc>
        <w:tc>
          <w:tcPr>
            <w:tcW w:w="1418" w:type="dxa"/>
            <w:vAlign w:val="bottom"/>
          </w:tcPr>
          <w:p w14:paraId="579CB522" w14:textId="5DF08CA6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134" w:type="dxa"/>
            <w:vAlign w:val="bottom"/>
          </w:tcPr>
          <w:p w14:paraId="31DDCEB1" w14:textId="7050AB45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4</w:t>
            </w:r>
          </w:p>
        </w:tc>
      </w:tr>
      <w:tr w:rsidR="00615C2E" w14:paraId="43EA90A6" w14:textId="77777777" w:rsidTr="00615C2E">
        <w:tc>
          <w:tcPr>
            <w:tcW w:w="4248" w:type="dxa"/>
            <w:vAlign w:val="bottom"/>
          </w:tcPr>
          <w:p w14:paraId="67B23938" w14:textId="61C776A4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17" w:type="dxa"/>
            <w:vAlign w:val="bottom"/>
          </w:tcPr>
          <w:p w14:paraId="3B49FDF9" w14:textId="3C1F6618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3</w:t>
            </w:r>
          </w:p>
        </w:tc>
        <w:tc>
          <w:tcPr>
            <w:tcW w:w="1418" w:type="dxa"/>
            <w:vAlign w:val="bottom"/>
          </w:tcPr>
          <w:p w14:paraId="20A11120" w14:textId="1B9C6B81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134" w:type="dxa"/>
            <w:vAlign w:val="bottom"/>
          </w:tcPr>
          <w:p w14:paraId="5E1AC008" w14:textId="5AD503F6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2</w:t>
            </w:r>
          </w:p>
        </w:tc>
      </w:tr>
      <w:tr w:rsidR="00615C2E" w14:paraId="3D1E4473" w14:textId="77777777" w:rsidTr="00615C2E">
        <w:tc>
          <w:tcPr>
            <w:tcW w:w="4248" w:type="dxa"/>
            <w:vAlign w:val="bottom"/>
          </w:tcPr>
          <w:p w14:paraId="6864E634" w14:textId="3905D4E0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417" w:type="dxa"/>
            <w:vAlign w:val="bottom"/>
          </w:tcPr>
          <w:p w14:paraId="01E03E0C" w14:textId="2FC46D6B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1</w:t>
            </w:r>
          </w:p>
        </w:tc>
        <w:tc>
          <w:tcPr>
            <w:tcW w:w="1418" w:type="dxa"/>
            <w:vAlign w:val="bottom"/>
          </w:tcPr>
          <w:p w14:paraId="12B90E15" w14:textId="1DA665C2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1134" w:type="dxa"/>
            <w:vAlign w:val="bottom"/>
          </w:tcPr>
          <w:p w14:paraId="605DE630" w14:textId="139A8CAF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9</w:t>
            </w:r>
          </w:p>
        </w:tc>
      </w:tr>
      <w:tr w:rsidR="00615C2E" w14:paraId="630221B2" w14:textId="77777777" w:rsidTr="00615C2E">
        <w:tc>
          <w:tcPr>
            <w:tcW w:w="4248" w:type="dxa"/>
            <w:vAlign w:val="bottom"/>
          </w:tcPr>
          <w:p w14:paraId="05F87763" w14:textId="2B13DACF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17" w:type="dxa"/>
            <w:vAlign w:val="bottom"/>
          </w:tcPr>
          <w:p w14:paraId="2808B36F" w14:textId="33BE0ABF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18" w:type="dxa"/>
            <w:vAlign w:val="bottom"/>
          </w:tcPr>
          <w:p w14:paraId="70D87214" w14:textId="1CAF092C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vAlign w:val="bottom"/>
          </w:tcPr>
          <w:p w14:paraId="3A9D516B" w14:textId="01FF90EA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66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14:paraId="61FB6747" w14:textId="1A907993" w:rsidR="00772276" w:rsidRDefault="0077227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394B2CE" w14:textId="6A9C4E5E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775B92" w14:textId="4300A756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B206A08" w14:textId="75907BEF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4248"/>
        <w:gridCol w:w="1134"/>
        <w:gridCol w:w="1276"/>
        <w:gridCol w:w="1417"/>
      </w:tblGrid>
      <w:tr w:rsidR="00615C2E" w14:paraId="496F0FBD" w14:textId="77777777" w:rsidTr="00615C2E">
        <w:tc>
          <w:tcPr>
            <w:tcW w:w="4248" w:type="dxa"/>
          </w:tcPr>
          <w:p w14:paraId="79D3EBC2" w14:textId="0489F783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DPPH scavenging of 10 mg/ml extract</w:t>
            </w:r>
          </w:p>
        </w:tc>
        <w:tc>
          <w:tcPr>
            <w:tcW w:w="1134" w:type="dxa"/>
            <w:vAlign w:val="bottom"/>
          </w:tcPr>
          <w:p w14:paraId="52085954" w14:textId="3BE8FE88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76" w:type="dxa"/>
            <w:vAlign w:val="bottom"/>
          </w:tcPr>
          <w:p w14:paraId="2557BC11" w14:textId="74798C1B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417" w:type="dxa"/>
            <w:vAlign w:val="bottom"/>
          </w:tcPr>
          <w:p w14:paraId="31D695C5" w14:textId="7600ECCE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615C2E" w14:paraId="05A50EF3" w14:textId="77777777" w:rsidTr="00615C2E">
        <w:tc>
          <w:tcPr>
            <w:tcW w:w="4248" w:type="dxa"/>
          </w:tcPr>
          <w:p w14:paraId="781D553B" w14:textId="1C898490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134" w:type="dxa"/>
            <w:vAlign w:val="bottom"/>
          </w:tcPr>
          <w:p w14:paraId="185BB93D" w14:textId="62AF472D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1276" w:type="dxa"/>
            <w:vAlign w:val="bottom"/>
          </w:tcPr>
          <w:p w14:paraId="11DE15EE" w14:textId="794A7265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1417" w:type="dxa"/>
            <w:vAlign w:val="bottom"/>
          </w:tcPr>
          <w:p w14:paraId="0FFC0ADB" w14:textId="38137FDB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6</w:t>
            </w:r>
          </w:p>
        </w:tc>
      </w:tr>
      <w:tr w:rsidR="00615C2E" w14:paraId="493F7BCE" w14:textId="77777777" w:rsidTr="00615C2E">
        <w:tc>
          <w:tcPr>
            <w:tcW w:w="4248" w:type="dxa"/>
            <w:vAlign w:val="bottom"/>
          </w:tcPr>
          <w:p w14:paraId="50B2ABED" w14:textId="5F1CD570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134" w:type="dxa"/>
            <w:vAlign w:val="bottom"/>
          </w:tcPr>
          <w:p w14:paraId="717A8686" w14:textId="70352491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6</w:t>
            </w:r>
          </w:p>
        </w:tc>
        <w:tc>
          <w:tcPr>
            <w:tcW w:w="1276" w:type="dxa"/>
            <w:vAlign w:val="bottom"/>
          </w:tcPr>
          <w:p w14:paraId="0487C44F" w14:textId="41C8CAAF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1417" w:type="dxa"/>
            <w:vAlign w:val="bottom"/>
          </w:tcPr>
          <w:p w14:paraId="6782C777" w14:textId="4F1466BA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8</w:t>
            </w:r>
          </w:p>
        </w:tc>
      </w:tr>
      <w:tr w:rsidR="00615C2E" w14:paraId="041C7204" w14:textId="77777777" w:rsidTr="00615C2E">
        <w:tc>
          <w:tcPr>
            <w:tcW w:w="4248" w:type="dxa"/>
            <w:vAlign w:val="bottom"/>
          </w:tcPr>
          <w:p w14:paraId="509161A6" w14:textId="5CB5CE87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134" w:type="dxa"/>
            <w:vAlign w:val="bottom"/>
          </w:tcPr>
          <w:p w14:paraId="745BF39F" w14:textId="45C0EC88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1276" w:type="dxa"/>
            <w:vAlign w:val="bottom"/>
          </w:tcPr>
          <w:p w14:paraId="069DFE32" w14:textId="153EEEEE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1417" w:type="dxa"/>
            <w:vAlign w:val="bottom"/>
          </w:tcPr>
          <w:p w14:paraId="762D7923" w14:textId="2A60EBEA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</w:tr>
      <w:tr w:rsidR="00615C2E" w14:paraId="5448E761" w14:textId="77777777" w:rsidTr="00615C2E">
        <w:tc>
          <w:tcPr>
            <w:tcW w:w="4248" w:type="dxa"/>
            <w:vAlign w:val="bottom"/>
          </w:tcPr>
          <w:p w14:paraId="45B7D69A" w14:textId="63474679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34" w:type="dxa"/>
            <w:vAlign w:val="bottom"/>
          </w:tcPr>
          <w:p w14:paraId="38B0B59A" w14:textId="40678153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7</w:t>
            </w:r>
          </w:p>
        </w:tc>
        <w:tc>
          <w:tcPr>
            <w:tcW w:w="1276" w:type="dxa"/>
            <w:vAlign w:val="bottom"/>
          </w:tcPr>
          <w:p w14:paraId="6E339EBF" w14:textId="5DD9202C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417" w:type="dxa"/>
            <w:vAlign w:val="bottom"/>
          </w:tcPr>
          <w:p w14:paraId="4D5E025E" w14:textId="6DB41BB6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3</w:t>
            </w:r>
          </w:p>
        </w:tc>
      </w:tr>
      <w:tr w:rsidR="00615C2E" w14:paraId="2F50BFCA" w14:textId="77777777" w:rsidTr="00615C2E">
        <w:tc>
          <w:tcPr>
            <w:tcW w:w="4248" w:type="dxa"/>
            <w:vAlign w:val="bottom"/>
          </w:tcPr>
          <w:p w14:paraId="179CA223" w14:textId="31980C41" w:rsidR="00615C2E" w:rsidRDefault="00615C2E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34" w:type="dxa"/>
            <w:vAlign w:val="bottom"/>
          </w:tcPr>
          <w:p w14:paraId="6F04D6D4" w14:textId="311AEC43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76" w:type="dxa"/>
            <w:vAlign w:val="bottom"/>
          </w:tcPr>
          <w:p w14:paraId="27B2731C" w14:textId="70E6873A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17" w:type="dxa"/>
            <w:vAlign w:val="bottom"/>
          </w:tcPr>
          <w:p w14:paraId="03F6C8D3" w14:textId="56DEA172" w:rsidR="00615C2E" w:rsidRDefault="00615C2E" w:rsidP="00615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70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</w:tbl>
    <w:p w14:paraId="42EF8785" w14:textId="7A2ED15B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4248"/>
        <w:gridCol w:w="1134"/>
        <w:gridCol w:w="1276"/>
        <w:gridCol w:w="1417"/>
      </w:tblGrid>
      <w:tr w:rsidR="00915CF3" w14:paraId="6F830A57" w14:textId="77777777" w:rsidTr="00915CF3">
        <w:tc>
          <w:tcPr>
            <w:tcW w:w="4248" w:type="dxa"/>
            <w:vAlign w:val="bottom"/>
          </w:tcPr>
          <w:p w14:paraId="2BE839D4" w14:textId="22414841" w:rsidR="00915CF3" w:rsidRDefault="00915CF3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ducing power (mg ascorbic acid)</w:t>
            </w:r>
          </w:p>
        </w:tc>
        <w:tc>
          <w:tcPr>
            <w:tcW w:w="1134" w:type="dxa"/>
            <w:vAlign w:val="bottom"/>
          </w:tcPr>
          <w:p w14:paraId="06FF3729" w14:textId="3D7DBD5B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76" w:type="dxa"/>
          </w:tcPr>
          <w:p w14:paraId="07F3DBC4" w14:textId="1BD61A70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417" w:type="dxa"/>
            <w:vAlign w:val="bottom"/>
          </w:tcPr>
          <w:p w14:paraId="3142A6B3" w14:textId="7FC0EE03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915CF3" w14:paraId="02F7D16E" w14:textId="77777777" w:rsidTr="00915CF3">
        <w:tc>
          <w:tcPr>
            <w:tcW w:w="4248" w:type="dxa"/>
            <w:vAlign w:val="bottom"/>
          </w:tcPr>
          <w:p w14:paraId="17C2AB2B" w14:textId="2777D331" w:rsidR="00915CF3" w:rsidRDefault="00915CF3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134" w:type="dxa"/>
            <w:vAlign w:val="bottom"/>
          </w:tcPr>
          <w:p w14:paraId="222D5196" w14:textId="3AEDBA12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9</w:t>
            </w:r>
          </w:p>
        </w:tc>
        <w:tc>
          <w:tcPr>
            <w:tcW w:w="1276" w:type="dxa"/>
            <w:vAlign w:val="bottom"/>
          </w:tcPr>
          <w:p w14:paraId="3F9FAD7A" w14:textId="4D081204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7</w:t>
            </w:r>
          </w:p>
        </w:tc>
        <w:tc>
          <w:tcPr>
            <w:tcW w:w="1417" w:type="dxa"/>
            <w:vAlign w:val="bottom"/>
          </w:tcPr>
          <w:p w14:paraId="6BCEEDD2" w14:textId="49A7F640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1</w:t>
            </w:r>
          </w:p>
        </w:tc>
      </w:tr>
      <w:tr w:rsidR="00915CF3" w14:paraId="13937CB5" w14:textId="77777777" w:rsidTr="00915CF3">
        <w:tc>
          <w:tcPr>
            <w:tcW w:w="4248" w:type="dxa"/>
            <w:vAlign w:val="bottom"/>
          </w:tcPr>
          <w:p w14:paraId="4E666487" w14:textId="4B9EC413" w:rsidR="00915CF3" w:rsidRDefault="00915CF3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134" w:type="dxa"/>
            <w:vAlign w:val="bottom"/>
          </w:tcPr>
          <w:p w14:paraId="492B6762" w14:textId="24D4EA0A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1</w:t>
            </w:r>
          </w:p>
        </w:tc>
        <w:tc>
          <w:tcPr>
            <w:tcW w:w="1276" w:type="dxa"/>
            <w:vAlign w:val="bottom"/>
          </w:tcPr>
          <w:p w14:paraId="2129FA5D" w14:textId="17235302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1</w:t>
            </w:r>
          </w:p>
        </w:tc>
        <w:tc>
          <w:tcPr>
            <w:tcW w:w="1417" w:type="dxa"/>
            <w:vAlign w:val="bottom"/>
          </w:tcPr>
          <w:p w14:paraId="62767A81" w14:textId="4134313E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0</w:t>
            </w:r>
          </w:p>
        </w:tc>
      </w:tr>
      <w:tr w:rsidR="00915CF3" w14:paraId="28E3FA98" w14:textId="77777777" w:rsidTr="00915CF3">
        <w:tc>
          <w:tcPr>
            <w:tcW w:w="4248" w:type="dxa"/>
            <w:vAlign w:val="bottom"/>
          </w:tcPr>
          <w:p w14:paraId="0CA709D4" w14:textId="0A51F63D" w:rsidR="00915CF3" w:rsidRDefault="00915CF3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134" w:type="dxa"/>
            <w:vAlign w:val="bottom"/>
          </w:tcPr>
          <w:p w14:paraId="7F30CC2C" w14:textId="0560260E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2</w:t>
            </w:r>
          </w:p>
        </w:tc>
        <w:tc>
          <w:tcPr>
            <w:tcW w:w="1276" w:type="dxa"/>
            <w:vAlign w:val="bottom"/>
          </w:tcPr>
          <w:p w14:paraId="0E15C31A" w14:textId="54A09AC9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</w:t>
            </w:r>
          </w:p>
        </w:tc>
        <w:tc>
          <w:tcPr>
            <w:tcW w:w="1417" w:type="dxa"/>
            <w:vAlign w:val="bottom"/>
          </w:tcPr>
          <w:p w14:paraId="73EA6D85" w14:textId="305EF799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7</w:t>
            </w:r>
          </w:p>
        </w:tc>
      </w:tr>
      <w:tr w:rsidR="00915CF3" w14:paraId="79AC149B" w14:textId="77777777" w:rsidTr="00915CF3">
        <w:tc>
          <w:tcPr>
            <w:tcW w:w="4248" w:type="dxa"/>
            <w:vAlign w:val="bottom"/>
          </w:tcPr>
          <w:p w14:paraId="41CE6CD2" w14:textId="464D759C" w:rsidR="00915CF3" w:rsidRDefault="00915CF3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34" w:type="dxa"/>
            <w:vAlign w:val="bottom"/>
          </w:tcPr>
          <w:p w14:paraId="27318477" w14:textId="24A5B106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4</w:t>
            </w:r>
          </w:p>
        </w:tc>
        <w:tc>
          <w:tcPr>
            <w:tcW w:w="1276" w:type="dxa"/>
            <w:vAlign w:val="bottom"/>
          </w:tcPr>
          <w:p w14:paraId="31B38A58" w14:textId="0384F45F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1</w:t>
            </w:r>
          </w:p>
        </w:tc>
        <w:tc>
          <w:tcPr>
            <w:tcW w:w="1417" w:type="dxa"/>
            <w:vAlign w:val="bottom"/>
          </w:tcPr>
          <w:p w14:paraId="4FCF25E3" w14:textId="1E9F950A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3</w:t>
            </w:r>
          </w:p>
        </w:tc>
      </w:tr>
      <w:tr w:rsidR="00915CF3" w14:paraId="70B253E2" w14:textId="77777777" w:rsidTr="00915CF3">
        <w:tc>
          <w:tcPr>
            <w:tcW w:w="4248" w:type="dxa"/>
            <w:vAlign w:val="bottom"/>
          </w:tcPr>
          <w:p w14:paraId="258C180A" w14:textId="6B2560C5" w:rsidR="00915CF3" w:rsidRDefault="00915CF3" w:rsidP="0061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34" w:type="dxa"/>
            <w:vAlign w:val="bottom"/>
          </w:tcPr>
          <w:p w14:paraId="0A830EA1" w14:textId="13FE51FE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276" w:type="dxa"/>
            <w:vAlign w:val="bottom"/>
          </w:tcPr>
          <w:p w14:paraId="60D4E58B" w14:textId="1E9C2A75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417" w:type="dxa"/>
            <w:vAlign w:val="bottom"/>
          </w:tcPr>
          <w:p w14:paraId="6276E208" w14:textId="68159248" w:rsidR="00915CF3" w:rsidRDefault="00915CF3" w:rsidP="00915C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45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</w:tr>
    </w:tbl>
    <w:p w14:paraId="71227A4E" w14:textId="52BAF20E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E4D654" w14:textId="2DFF4D27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63F9594" w14:textId="405A2263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E5FEB7" w14:textId="7E6988A5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1AC1DCD" w14:textId="77777777" w:rsidR="00615C2E" w:rsidRDefault="00615C2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615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7EB05" w14:textId="77777777" w:rsidR="00824F2F" w:rsidRDefault="00824F2F">
      <w:pPr>
        <w:spacing w:line="240" w:lineRule="auto"/>
      </w:pPr>
      <w:r>
        <w:separator/>
      </w:r>
    </w:p>
  </w:endnote>
  <w:endnote w:type="continuationSeparator" w:id="0">
    <w:p w14:paraId="42DE7F7B" w14:textId="77777777" w:rsidR="00824F2F" w:rsidRDefault="00824F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2D4BF" w14:textId="77777777" w:rsidR="00824F2F" w:rsidRDefault="00824F2F">
      <w:pPr>
        <w:spacing w:after="0"/>
      </w:pPr>
      <w:r>
        <w:separator/>
      </w:r>
    </w:p>
  </w:footnote>
  <w:footnote w:type="continuationSeparator" w:id="0">
    <w:p w14:paraId="73B7364A" w14:textId="77777777" w:rsidR="00824F2F" w:rsidRDefault="00824F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0CF"/>
    <w:rsid w:val="000D5881"/>
    <w:rsid w:val="000E5590"/>
    <w:rsid w:val="00142026"/>
    <w:rsid w:val="002D0DF8"/>
    <w:rsid w:val="003717B3"/>
    <w:rsid w:val="004D179F"/>
    <w:rsid w:val="00566DC2"/>
    <w:rsid w:val="00615C2E"/>
    <w:rsid w:val="006452E0"/>
    <w:rsid w:val="00715EBD"/>
    <w:rsid w:val="007705F4"/>
    <w:rsid w:val="00772276"/>
    <w:rsid w:val="00794886"/>
    <w:rsid w:val="0081660C"/>
    <w:rsid w:val="00824F2F"/>
    <w:rsid w:val="00915CF3"/>
    <w:rsid w:val="00A230CF"/>
    <w:rsid w:val="00A90C8C"/>
    <w:rsid w:val="00B03F51"/>
    <w:rsid w:val="00B858FC"/>
    <w:rsid w:val="00D45B56"/>
    <w:rsid w:val="00DB272B"/>
    <w:rsid w:val="64A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3F53"/>
  <w15:docId w15:val="{8AA73422-3774-4134-B0DE-8FEF3F65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3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aiman Madyod</dc:creator>
  <cp:lastModifiedBy>User</cp:lastModifiedBy>
  <cp:revision>2</cp:revision>
  <dcterms:created xsi:type="dcterms:W3CDTF">2024-11-25T05:55:00Z</dcterms:created>
  <dcterms:modified xsi:type="dcterms:W3CDTF">2024-11-25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54-12.2.0.18607</vt:lpwstr>
  </property>
  <property fmtid="{D5CDD505-2E9C-101B-9397-08002B2CF9AE}" pid="3" name="ICV">
    <vt:lpwstr>52D93DCF4E424ED3A1535FADDF3899ED_13</vt:lpwstr>
  </property>
</Properties>
</file>